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577F4B60" w:rsidR="00E00A7E" w:rsidRDefault="00E00A7E" w:rsidP="00693447">
      <w:pPr>
        <w:spacing w:after="0" w:line="240" w:lineRule="auto"/>
      </w:pPr>
    </w:p>
    <w:p w14:paraId="497B8D06" w14:textId="426D4657" w:rsidR="002022F6" w:rsidRPr="002022F6" w:rsidRDefault="002022F6" w:rsidP="002022F6">
      <w:pPr>
        <w:spacing w:after="0" w:line="240" w:lineRule="auto"/>
        <w:ind w:firstLine="720"/>
        <w:rPr>
          <w:rFonts w:ascii="Arial" w:hAnsi="Arial" w:cs="Arial"/>
          <w:sz w:val="24"/>
          <w:szCs w:val="24"/>
        </w:rPr>
      </w:pPr>
      <w:r w:rsidRPr="002022F6">
        <w:rPr>
          <w:rFonts w:ascii="Arial" w:hAnsi="Arial" w:cs="Arial"/>
          <w:b/>
          <w:bCs/>
          <w:sz w:val="24"/>
          <w:szCs w:val="24"/>
        </w:rPr>
        <w:t>Supporting.</w:t>
      </w:r>
      <w:r w:rsidRPr="002022F6">
        <w:rPr>
          <w:rFonts w:ascii="Arial" w:hAnsi="Arial" w:cs="Arial"/>
          <w:sz w:val="24"/>
          <w:szCs w:val="24"/>
        </w:rPr>
        <w:t xml:space="preserve"> Flow diagram</w:t>
      </w:r>
    </w:p>
    <w:p w14:paraId="753040CF" w14:textId="573330CC" w:rsidR="002022F6" w:rsidRDefault="002022F6" w:rsidP="00693447">
      <w:pPr>
        <w:spacing w:after="0" w:line="240" w:lineRule="auto"/>
      </w:pPr>
    </w:p>
    <w:p w14:paraId="61E3D5A7" w14:textId="7C8855CF" w:rsidR="002022F6" w:rsidRDefault="002022F6" w:rsidP="00693447">
      <w:pPr>
        <w:spacing w:after="0" w:line="240" w:lineRule="auto"/>
      </w:pPr>
    </w:p>
    <w:p w14:paraId="1550E6DB" w14:textId="77777777" w:rsidR="002022F6" w:rsidRDefault="002022F6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8874986">
                <wp:simplePos x="0" y="0"/>
                <wp:positionH relativeFrom="column">
                  <wp:posOffset>561975</wp:posOffset>
                </wp:positionH>
                <wp:positionV relativeFrom="paragraph">
                  <wp:posOffset>78105</wp:posOffset>
                </wp:positionV>
                <wp:extent cx="5048250" cy="262966"/>
                <wp:effectExtent l="0" t="0" r="1905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0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25pt;margin-top:6.15pt;width:397.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3C3AB3E4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312D11D1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91A5209" w:rsidR="00560609" w:rsidRPr="004A4E4F" w:rsidRDefault="00560609" w:rsidP="002635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</w:pP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B1263E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from</w:t>
                            </w:r>
                            <w:r w:rsidR="00611111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 xml:space="preserve"> databases</w:t>
                            </w:r>
                            <w:r w:rsidR="00263558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 xml:space="preserve"> (1,</w:t>
                            </w:r>
                            <w:r w:rsidR="00505CCF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34</w:t>
                            </w:r>
                            <w:r w:rsidR="00263558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6)</w:t>
                            </w:r>
                            <w:r w:rsidR="00B1263E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0A455D9" w14:textId="3396117B" w:rsidR="00611111" w:rsidRPr="004A4E4F" w:rsidRDefault="00611111" w:rsidP="0061111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 xml:space="preserve">MEDLINE </w:t>
                            </w:r>
                            <w:r w:rsidR="00263558"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(P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ub</w:t>
                            </w:r>
                            <w:r w:rsidR="00263558"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M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ed</w:t>
                            </w:r>
                            <w:r w:rsidR="00263558"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 xml:space="preserve"> (n = </w:t>
                            </w:r>
                            <w:r w:rsidR="00505CCF"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226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14:paraId="1B7E45D1" w14:textId="129FFD99" w:rsidR="00611111" w:rsidRPr="004A4E4F" w:rsidRDefault="00611111" w:rsidP="0061111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COCHRANE (n = 5</w:t>
                            </w:r>
                            <w:r w:rsidR="00505CCF"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14:paraId="5649308D" w14:textId="7E12FCB2" w:rsidR="00611111" w:rsidRPr="004A4E4F" w:rsidRDefault="00611111" w:rsidP="0061111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 xml:space="preserve">WEB OF SCIENCE (n = </w:t>
                            </w:r>
                            <w:r w:rsidR="00505CCF"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381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  <w:p w14:paraId="50D871F4" w14:textId="2EBCCE2F" w:rsidR="00611111" w:rsidRPr="004A4E4F" w:rsidRDefault="00611111" w:rsidP="0061111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6"/>
                                <w:szCs w:val="16"/>
                                <w:lang w:val="en-US"/>
                              </w:rPr>
                              <w:t xml:space="preserve">EMBASE 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505CCF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>681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A988A97" w14:textId="3279E0C3" w:rsidR="00611111" w:rsidRDefault="00611111" w:rsidP="0061111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LACS (n = 5)</w:t>
                            </w:r>
                          </w:p>
                          <w:p w14:paraId="08B07887" w14:textId="57354B54" w:rsidR="005A5AA4" w:rsidRPr="00505CCF" w:rsidRDefault="005A5AA4" w:rsidP="0061111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Cs/>
                                <w:color w:val="000000" w:themeColor="text1"/>
                                <w:szCs w:val="24"/>
                                <w:lang w:val="en-US"/>
                              </w:rPr>
                              <w:t>O</w:t>
                            </w:r>
                            <w:r w:rsidRPr="005A5AA4">
                              <w:rPr>
                                <w:rFonts w:cs="Arial"/>
                                <w:iCs/>
                                <w:color w:val="000000" w:themeColor="text1"/>
                                <w:szCs w:val="24"/>
                                <w:lang w:val="en-US"/>
                              </w:rPr>
                              <w:t>ther resources (n= 0)</w:t>
                            </w:r>
                          </w:p>
                          <w:p w14:paraId="05E275B4" w14:textId="77777777" w:rsidR="00611111" w:rsidRPr="00560609" w:rsidRDefault="00611111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391A5209" w:rsidR="00560609" w:rsidRPr="004A4E4F" w:rsidRDefault="00560609" w:rsidP="002635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</w:pP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 xml:space="preserve">Records identified </w:t>
                      </w:r>
                      <w:r w:rsidR="00B1263E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from</w:t>
                      </w:r>
                      <w:r w:rsidR="00611111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 xml:space="preserve"> databases</w:t>
                      </w:r>
                      <w:r w:rsidR="00263558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 xml:space="preserve"> (1,</w:t>
                      </w:r>
                      <w:r w:rsidR="00505CCF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34</w:t>
                      </w:r>
                      <w:r w:rsidR="00263558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6)</w:t>
                      </w:r>
                      <w:r w:rsidR="00B1263E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:</w:t>
                      </w:r>
                    </w:p>
                    <w:p w14:paraId="60A455D9" w14:textId="3396117B" w:rsidR="00611111" w:rsidRPr="004A4E4F" w:rsidRDefault="00611111" w:rsidP="0061111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</w:pPr>
                      <w:r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 xml:space="preserve">MEDLINE </w:t>
                      </w:r>
                      <w:r w:rsidR="00263558"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(P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ub</w:t>
                      </w:r>
                      <w:r w:rsidR="00263558"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M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ed</w:t>
                      </w:r>
                      <w:r w:rsidR="00263558"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 xml:space="preserve"> (n = </w:t>
                      </w:r>
                      <w:r w:rsidR="00505CCF"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226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14:paraId="1B7E45D1" w14:textId="129FFD99" w:rsidR="00611111" w:rsidRPr="004A4E4F" w:rsidRDefault="00611111" w:rsidP="0061111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</w:pPr>
                      <w:r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COCHRANE (n = 5</w:t>
                      </w:r>
                      <w:r w:rsidR="00505CCF"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3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14:paraId="5649308D" w14:textId="7E12FCB2" w:rsidR="00611111" w:rsidRPr="004A4E4F" w:rsidRDefault="00611111" w:rsidP="0061111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</w:pPr>
                      <w:r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 xml:space="preserve">WEB OF SCIENCE (n = </w:t>
                      </w:r>
                      <w:r w:rsidR="00505CCF"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381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  <w:p w14:paraId="50D871F4" w14:textId="2EBCCE2F" w:rsidR="00611111" w:rsidRPr="004A4E4F" w:rsidRDefault="00611111" w:rsidP="0061111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</w:pPr>
                      <w:r w:rsidRPr="004A4E4F">
                        <w:rPr>
                          <w:rFonts w:ascii="Arial" w:hAnsi="Arial" w:cs="Arial"/>
                          <w:color w:val="0070C0"/>
                          <w:sz w:val="16"/>
                          <w:szCs w:val="16"/>
                          <w:lang w:val="en-US"/>
                        </w:rPr>
                        <w:t xml:space="preserve">EMBASE 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 w:rsidR="00505CCF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>681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1A988A97" w14:textId="3279E0C3" w:rsidR="00611111" w:rsidRDefault="00611111" w:rsidP="0061111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LACS (n = 5)</w:t>
                      </w:r>
                    </w:p>
                    <w:p w14:paraId="08B07887" w14:textId="57354B54" w:rsidR="005A5AA4" w:rsidRPr="00505CCF" w:rsidRDefault="005A5AA4" w:rsidP="0061111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cs="Arial"/>
                          <w:iCs/>
                          <w:color w:val="000000" w:themeColor="text1"/>
                          <w:szCs w:val="24"/>
                          <w:lang w:val="en-US"/>
                        </w:rPr>
                        <w:t>O</w:t>
                      </w:r>
                      <w:r w:rsidRPr="005A5AA4">
                        <w:rPr>
                          <w:rFonts w:cs="Arial"/>
                          <w:iCs/>
                          <w:color w:val="000000" w:themeColor="text1"/>
                          <w:szCs w:val="24"/>
                          <w:lang w:val="en-US"/>
                        </w:rPr>
                        <w:t>ther resources (n= 0)</w:t>
                      </w:r>
                    </w:p>
                    <w:p w14:paraId="05E275B4" w14:textId="77777777" w:rsidR="00611111" w:rsidRPr="00560609" w:rsidRDefault="00611111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331407EC" w:rsidR="00A25EB0" w:rsidRDefault="007443B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409567CA">
                <wp:simplePos x="0" y="0"/>
                <wp:positionH relativeFrom="column">
                  <wp:posOffset>3047999</wp:posOffset>
                </wp:positionH>
                <wp:positionV relativeFrom="paragraph">
                  <wp:posOffset>90805</wp:posOffset>
                </wp:positionV>
                <wp:extent cx="2562225" cy="8382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2225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2523298F" w:rsidR="00560609" w:rsidRDefault="00560609" w:rsidP="002635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0FE0D65" w14:textId="77777777" w:rsidR="00263558" w:rsidRDefault="00263558" w:rsidP="002635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D296EC4" w14:textId="612651BF" w:rsidR="00560609" w:rsidRPr="00560609" w:rsidRDefault="00560609" w:rsidP="007443B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="00243932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11111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>(n = 4</w:t>
                            </w:r>
                            <w:r w:rsidR="00505CCF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>78</w:t>
                            </w:r>
                            <w:r w:rsidR="00611111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40pt;margin-top:7.15pt;width:201.75pt;height:6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" filled="f" strokecolor="black [3213]" strokeweight="1pt">
                <v:textbox>
                  <w:txbxContent>
                    <w:p w14:paraId="7FE636A6" w14:textId="2523298F" w:rsidR="00560609" w:rsidRDefault="00560609" w:rsidP="002635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0FE0D65" w14:textId="77777777" w:rsidR="00263558" w:rsidRDefault="00263558" w:rsidP="002635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D296EC4" w14:textId="612651BF" w:rsidR="00560609" w:rsidRPr="00560609" w:rsidRDefault="00560609" w:rsidP="007443B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="00243932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 xml:space="preserve"> </w:t>
                      </w:r>
                      <w:r w:rsidR="00611111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>(n = 4</w:t>
                      </w:r>
                      <w:r w:rsidR="00505CCF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>78</w:t>
                      </w:r>
                      <w:r w:rsidR="00611111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0F41DF2D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4738853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65205A0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2635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n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05CCF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868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2EF568A1" w14:textId="65205A0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2635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(</w:t>
                      </w:r>
                      <w:r w:rsidR="00E662AF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n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 xml:space="preserve"> = </w:t>
                      </w:r>
                      <w:r w:rsidR="00505CCF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868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0674B3C3" w:rsidR="00A25EB0" w:rsidRDefault="00263558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6EBC4D4D">
                <wp:simplePos x="0" y="0"/>
                <wp:positionH relativeFrom="column">
                  <wp:posOffset>3048000</wp:posOffset>
                </wp:positionH>
                <wp:positionV relativeFrom="paragraph">
                  <wp:posOffset>64770</wp:posOffset>
                </wp:positionV>
                <wp:extent cx="2562225" cy="526415"/>
                <wp:effectExtent l="0" t="0" r="2857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222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409E03D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 w:rsidR="00263558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n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05CCF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793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1" style="position:absolute;margin-left:240pt;margin-top:5.1pt;width:201.75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" filled="f" strokecolor="black [3213]" strokeweight="1pt">
                <v:textbox>
                  <w:txbxContent>
                    <w:p w14:paraId="1DB0F304" w14:textId="409E03D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 w:rsidR="00263558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 xml:space="preserve"> 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(</w:t>
                      </w:r>
                      <w:r w:rsidR="00E662AF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n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 xml:space="preserve"> = </w:t>
                      </w:r>
                      <w:r w:rsidR="00505CCF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793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413DB2" w14:textId="0AE8B653" w:rsidR="00263558" w:rsidRDefault="00560609" w:rsidP="002635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4FDD215" w:rsidR="00560609" w:rsidRPr="004A4E4F" w:rsidRDefault="00560609" w:rsidP="002635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</w:pP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n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05CCF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868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3D413DB2" w14:textId="0AE8B653" w:rsidR="00263558" w:rsidRDefault="00560609" w:rsidP="002635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4FDD215" w:rsidR="00560609" w:rsidRPr="004A4E4F" w:rsidRDefault="00560609" w:rsidP="002635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</w:pP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(</w:t>
                      </w:r>
                      <w:r w:rsidR="00E662AF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n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 xml:space="preserve"> = </w:t>
                      </w:r>
                      <w:r w:rsidR="00505CCF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868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710BA106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3912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3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D/UTWO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05D68219" w:rsidR="00A25EB0" w:rsidRDefault="00611111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6AB2749">
                <wp:simplePos x="0" y="0"/>
                <wp:positionH relativeFrom="column">
                  <wp:posOffset>3047999</wp:posOffset>
                </wp:positionH>
                <wp:positionV relativeFrom="paragraph">
                  <wp:posOffset>12065</wp:posOffset>
                </wp:positionV>
                <wp:extent cx="2562225" cy="118110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2225" cy="1181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50E42CF8" w:rsidR="00560609" w:rsidRPr="004C3CE8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263558"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63558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 xml:space="preserve">(n= </w:t>
                            </w:r>
                            <w:r w:rsidR="004C3CE8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6</w:t>
                            </w:r>
                            <w:r w:rsidR="00C16AC4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2</w:t>
                            </w:r>
                            <w:r w:rsidR="00263558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)</w:t>
                            </w:r>
                            <w:r w:rsidR="000A0D15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20B3901" w14:textId="77777777" w:rsidR="00263558" w:rsidRPr="004C3CE8" w:rsidRDefault="0026355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3655543" w14:textId="77777777" w:rsidR="00611111" w:rsidRPr="004C3CE8" w:rsidRDefault="00611111" w:rsidP="00263558">
                            <w:pPr>
                              <w:spacing w:after="0" w:line="240" w:lineRule="auto"/>
                              <w:ind w:firstLine="284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t found full text (n =1)</w:t>
                            </w:r>
                          </w:p>
                          <w:p w14:paraId="5184BB4A" w14:textId="55F8934D" w:rsidR="00611111" w:rsidRPr="004C3CE8" w:rsidRDefault="00611111" w:rsidP="00263558">
                            <w:pPr>
                              <w:spacing w:after="0" w:line="240" w:lineRule="auto"/>
                              <w:ind w:left="284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Other population of study 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 w:rsidR="004C3CE8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>22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C11D874" w14:textId="77777777" w:rsidR="00611111" w:rsidRPr="004C3CE8" w:rsidRDefault="00611111" w:rsidP="00263558">
                            <w:pPr>
                              <w:spacing w:after="0" w:line="240" w:lineRule="auto"/>
                              <w:ind w:left="284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ther outcomes (n = 13)</w:t>
                            </w:r>
                          </w:p>
                          <w:p w14:paraId="03A9BA6D" w14:textId="67D923F5" w:rsidR="00611111" w:rsidRPr="004C3CE8" w:rsidRDefault="00611111" w:rsidP="00263558">
                            <w:pPr>
                              <w:spacing w:after="0" w:line="240" w:lineRule="auto"/>
                              <w:ind w:left="284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Other design of study 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>(n = 2</w:t>
                            </w:r>
                            <w:r w:rsidR="00C16AC4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>5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161AACF" w14:textId="29D79922" w:rsidR="00611111" w:rsidRDefault="00611111" w:rsidP="00263558">
                            <w:pPr>
                              <w:spacing w:after="0" w:line="240" w:lineRule="auto"/>
                              <w:ind w:left="284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rimary studies descri</w:t>
                            </w:r>
                            <w:r w:rsidR="00263558"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</w:t>
                            </w:r>
                            <w:r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d in review with most current publication date (n = 1)</w:t>
                            </w:r>
                          </w:p>
                          <w:p w14:paraId="16997DBE" w14:textId="0461B4E5" w:rsidR="00560609" w:rsidRPr="00611111" w:rsidRDefault="00560609" w:rsidP="0061111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4" style="position:absolute;margin-left:240pt;margin-top:.95pt;width:201.75pt;height:9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" filled="f" strokecolor="black [3213]" strokeweight="1pt">
                <v:textbox>
                  <w:txbxContent>
                    <w:p w14:paraId="61873D5E" w14:textId="50E42CF8" w:rsidR="00560609" w:rsidRPr="004C3CE8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263558"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63558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 xml:space="preserve">(n= </w:t>
                      </w:r>
                      <w:r w:rsidR="004C3CE8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6</w:t>
                      </w:r>
                      <w:r w:rsidR="00C16AC4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2</w:t>
                      </w:r>
                      <w:r w:rsidR="00263558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)</w:t>
                      </w:r>
                      <w:r w:rsidR="000A0D15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:</w:t>
                      </w:r>
                    </w:p>
                    <w:p w14:paraId="720B3901" w14:textId="77777777" w:rsidR="00263558" w:rsidRPr="004C3CE8" w:rsidRDefault="00263558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3655543" w14:textId="77777777" w:rsidR="00611111" w:rsidRPr="004C3CE8" w:rsidRDefault="00611111" w:rsidP="00263558">
                      <w:pPr>
                        <w:spacing w:after="0" w:line="240" w:lineRule="auto"/>
                        <w:ind w:firstLine="284"/>
                        <w:jc w:val="both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t found full text (n =1)</w:t>
                      </w:r>
                    </w:p>
                    <w:p w14:paraId="5184BB4A" w14:textId="55F8934D" w:rsidR="00611111" w:rsidRPr="004C3CE8" w:rsidRDefault="00611111" w:rsidP="00263558">
                      <w:pPr>
                        <w:spacing w:after="0" w:line="240" w:lineRule="auto"/>
                        <w:ind w:left="284"/>
                        <w:jc w:val="both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Other population of study 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 w:rsidR="004C3CE8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>22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6C11D874" w14:textId="77777777" w:rsidR="00611111" w:rsidRPr="004C3CE8" w:rsidRDefault="00611111" w:rsidP="00263558">
                      <w:pPr>
                        <w:spacing w:after="0" w:line="240" w:lineRule="auto"/>
                        <w:ind w:left="284"/>
                        <w:jc w:val="both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ther outcomes (n = 13)</w:t>
                      </w:r>
                    </w:p>
                    <w:p w14:paraId="03A9BA6D" w14:textId="67D923F5" w:rsidR="00611111" w:rsidRPr="004C3CE8" w:rsidRDefault="00611111" w:rsidP="00263558">
                      <w:pPr>
                        <w:spacing w:after="0" w:line="240" w:lineRule="auto"/>
                        <w:ind w:left="284"/>
                        <w:jc w:val="both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Other design of study 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>(n = 2</w:t>
                      </w:r>
                      <w:r w:rsidR="00C16AC4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>5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2161AACF" w14:textId="29D79922" w:rsidR="00611111" w:rsidRDefault="00611111" w:rsidP="00263558">
                      <w:pPr>
                        <w:spacing w:after="0" w:line="240" w:lineRule="auto"/>
                        <w:ind w:left="284"/>
                        <w:jc w:val="both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rimary studies descri</w:t>
                      </w:r>
                      <w:r w:rsidR="00263558"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</w:t>
                      </w:r>
                      <w:r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d in review with most current publication date (n = 1)</w:t>
                      </w:r>
                    </w:p>
                    <w:p w14:paraId="16997DBE" w14:textId="0461B4E5" w:rsidR="00560609" w:rsidRPr="00611111" w:rsidRDefault="00560609" w:rsidP="0061111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D2D883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2635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82E0E86" w:rsidR="00560609" w:rsidRPr="004A4E4F" w:rsidRDefault="00560609" w:rsidP="002635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</w:pP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n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05CCF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7</w:t>
                            </w:r>
                            <w:r w:rsidR="00611111"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5</w:t>
                            </w:r>
                            <w:r w:rsidRPr="004A4E4F">
                              <w:rPr>
                                <w:rFonts w:ascii="Arial" w:hAnsi="Arial" w:cs="Arial"/>
                                <w:color w:val="0070C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2635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82E0E86" w:rsidR="00560609" w:rsidRPr="004A4E4F" w:rsidRDefault="00560609" w:rsidP="002635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</w:pP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(</w:t>
                      </w:r>
                      <w:r w:rsidR="00E662AF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n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 xml:space="preserve"> = </w:t>
                      </w:r>
                      <w:r w:rsidR="00505CCF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7</w:t>
                      </w:r>
                      <w:r w:rsidR="00611111"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5</w:t>
                      </w:r>
                      <w:r w:rsidRPr="004A4E4F">
                        <w:rPr>
                          <w:rFonts w:ascii="Arial" w:hAnsi="Arial" w:cs="Arial"/>
                          <w:color w:val="0070C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4209940">
                <wp:simplePos x="0" y="0"/>
                <wp:positionH relativeFrom="column">
                  <wp:posOffset>542925</wp:posOffset>
                </wp:positionH>
                <wp:positionV relativeFrom="paragraph">
                  <wp:posOffset>113665</wp:posOffset>
                </wp:positionV>
                <wp:extent cx="1887220" cy="66675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66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13BD4CC1" w:rsidR="000F209F" w:rsidRDefault="000F209F" w:rsidP="002635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0E14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ystematic review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</w:t>
                            </w:r>
                            <w:r w:rsidR="002635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 w:rsidR="002635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view</w:t>
                            </w:r>
                          </w:p>
                          <w:p w14:paraId="44F3165F" w14:textId="31AFB166" w:rsidR="000F209F" w:rsidRPr="00560609" w:rsidRDefault="000F209F" w:rsidP="002635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11111"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16A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4C3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75pt;margin-top:8.95pt;width:148.6pt;height:5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" filled="f" strokecolor="black [3213]" strokeweight="1pt">
                <v:textbox>
                  <w:txbxContent>
                    <w:p w14:paraId="6ACA85C1" w14:textId="13BD4CC1" w:rsidR="000F209F" w:rsidRDefault="000F209F" w:rsidP="002635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0E14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ystematic review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</w:t>
                      </w:r>
                      <w:r w:rsidR="002635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 w:rsidR="002635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view</w:t>
                      </w:r>
                    </w:p>
                    <w:p w14:paraId="44F3165F" w14:textId="31AFB166" w:rsidR="000F209F" w:rsidRPr="00560609" w:rsidRDefault="000F209F" w:rsidP="002635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11111"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16A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4C3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7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CF10866" w14:textId="65DBEC65" w:rsidR="00E00A7E" w:rsidRDefault="00E00A7E" w:rsidP="003709ED">
      <w:pPr>
        <w:pStyle w:val="Textodecomentrio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2F2C8900" w14:textId="77777777" w:rsidR="00E00A7E" w:rsidRPr="00025260" w:rsidRDefault="00E00A7E" w:rsidP="003709ED">
      <w:pPr>
        <w:pStyle w:val="Textodecomentrio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308CA" w14:textId="77777777" w:rsidR="0068770C" w:rsidRDefault="0068770C" w:rsidP="001502CF">
      <w:pPr>
        <w:spacing w:after="0" w:line="240" w:lineRule="auto"/>
      </w:pPr>
      <w:r>
        <w:separator/>
      </w:r>
    </w:p>
  </w:endnote>
  <w:endnote w:type="continuationSeparator" w:id="0">
    <w:p w14:paraId="51D5AC4B" w14:textId="77777777" w:rsidR="0068770C" w:rsidRDefault="0068770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B3E49" w14:textId="77777777" w:rsidR="0068770C" w:rsidRDefault="0068770C" w:rsidP="001502CF">
      <w:pPr>
        <w:spacing w:after="0" w:line="240" w:lineRule="auto"/>
      </w:pPr>
      <w:r>
        <w:separator/>
      </w:r>
    </w:p>
  </w:footnote>
  <w:footnote w:type="continuationSeparator" w:id="0">
    <w:p w14:paraId="4417F0A3" w14:textId="77777777" w:rsidR="0068770C" w:rsidRDefault="0068770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E1475"/>
    <w:rsid w:val="000F209F"/>
    <w:rsid w:val="00115F36"/>
    <w:rsid w:val="001350DF"/>
    <w:rsid w:val="001502CF"/>
    <w:rsid w:val="0015239F"/>
    <w:rsid w:val="0018236E"/>
    <w:rsid w:val="001E371A"/>
    <w:rsid w:val="001E41A6"/>
    <w:rsid w:val="002022F6"/>
    <w:rsid w:val="00243932"/>
    <w:rsid w:val="00263558"/>
    <w:rsid w:val="002B6F66"/>
    <w:rsid w:val="002E1B9C"/>
    <w:rsid w:val="0035066B"/>
    <w:rsid w:val="003709ED"/>
    <w:rsid w:val="00400687"/>
    <w:rsid w:val="00444279"/>
    <w:rsid w:val="004A07CB"/>
    <w:rsid w:val="004A4E4F"/>
    <w:rsid w:val="004C3CE8"/>
    <w:rsid w:val="004E6D06"/>
    <w:rsid w:val="00505CCF"/>
    <w:rsid w:val="0050648F"/>
    <w:rsid w:val="00560609"/>
    <w:rsid w:val="00592C18"/>
    <w:rsid w:val="005A0614"/>
    <w:rsid w:val="005A5AA4"/>
    <w:rsid w:val="005C562D"/>
    <w:rsid w:val="005D591C"/>
    <w:rsid w:val="005E00A3"/>
    <w:rsid w:val="00611111"/>
    <w:rsid w:val="00624648"/>
    <w:rsid w:val="00653B9B"/>
    <w:rsid w:val="0068770C"/>
    <w:rsid w:val="00693447"/>
    <w:rsid w:val="00694AB5"/>
    <w:rsid w:val="006C7FC5"/>
    <w:rsid w:val="007443BC"/>
    <w:rsid w:val="007478BB"/>
    <w:rsid w:val="00757902"/>
    <w:rsid w:val="007C36DE"/>
    <w:rsid w:val="007F146A"/>
    <w:rsid w:val="00827301"/>
    <w:rsid w:val="008F23FC"/>
    <w:rsid w:val="008F6824"/>
    <w:rsid w:val="00903A2E"/>
    <w:rsid w:val="00960F04"/>
    <w:rsid w:val="009A5F2C"/>
    <w:rsid w:val="009C62CB"/>
    <w:rsid w:val="009C7C78"/>
    <w:rsid w:val="009E2DB7"/>
    <w:rsid w:val="009E47DB"/>
    <w:rsid w:val="009F5D8B"/>
    <w:rsid w:val="00A25EB0"/>
    <w:rsid w:val="00A7746A"/>
    <w:rsid w:val="00A808ED"/>
    <w:rsid w:val="00A85C0A"/>
    <w:rsid w:val="00A86EB2"/>
    <w:rsid w:val="00AB61E3"/>
    <w:rsid w:val="00AC317F"/>
    <w:rsid w:val="00B1263E"/>
    <w:rsid w:val="00B654BD"/>
    <w:rsid w:val="00BF3D13"/>
    <w:rsid w:val="00BF5440"/>
    <w:rsid w:val="00C16AC4"/>
    <w:rsid w:val="00C23B70"/>
    <w:rsid w:val="00C40C8C"/>
    <w:rsid w:val="00C73533"/>
    <w:rsid w:val="00D653A0"/>
    <w:rsid w:val="00D65E3F"/>
    <w:rsid w:val="00DB1940"/>
    <w:rsid w:val="00DB2B46"/>
    <w:rsid w:val="00E00A7E"/>
    <w:rsid w:val="00E662AF"/>
    <w:rsid w:val="00E734EB"/>
    <w:rsid w:val="00ED445B"/>
    <w:rsid w:val="00ED5752"/>
    <w:rsid w:val="00F8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502CF"/>
  </w:style>
  <w:style w:type="paragraph" w:styleId="Rodap">
    <w:name w:val="footer"/>
    <w:basedOn w:val="Normal"/>
    <w:link w:val="Rodap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502CF"/>
  </w:style>
  <w:style w:type="paragraph" w:styleId="Textodebalo">
    <w:name w:val="Balloon Text"/>
    <w:basedOn w:val="Normal"/>
    <w:link w:val="Textodebalo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2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5</Words>
  <Characters>24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égis Franquez</cp:lastModifiedBy>
  <cp:revision>12</cp:revision>
  <dcterms:created xsi:type="dcterms:W3CDTF">2022-02-22T17:04:00Z</dcterms:created>
  <dcterms:modified xsi:type="dcterms:W3CDTF">2023-01-31T13:07:00Z</dcterms:modified>
</cp:coreProperties>
</file>